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05240" w14:textId="2217BC71" w:rsidR="000E09B5" w:rsidRPr="00F4129B" w:rsidRDefault="000E09B5" w:rsidP="000E09B5">
      <w:pPr>
        <w:pageBreakBefore/>
        <w:widowControl w:val="0"/>
        <w:rPr>
          <w:color w:val="000000" w:themeColor="text1"/>
        </w:rPr>
      </w:pPr>
      <w:r w:rsidRPr="00F4129B">
        <w:rPr>
          <w:bCs/>
          <w:noProof/>
          <w:color w:val="000000" w:themeColor="text1"/>
        </w:rPr>
        <w:t xml:space="preserve">Supplemental Table </w:t>
      </w:r>
      <w:r w:rsidR="00506073" w:rsidRPr="00F4129B">
        <w:rPr>
          <w:bCs/>
          <w:noProof/>
          <w:color w:val="000000" w:themeColor="text1"/>
          <w:lang w:val="en-US"/>
        </w:rPr>
        <w:t>3</w:t>
      </w:r>
      <w:r w:rsidRPr="00F4129B">
        <w:rPr>
          <w:color w:val="000000" w:themeColor="text1"/>
        </w:rPr>
        <w:t xml:space="preserve">. </w:t>
      </w:r>
      <w:r w:rsidR="009C79C4" w:rsidRPr="00F4129B">
        <w:rPr>
          <w:color w:val="000000" w:themeColor="text1"/>
          <w:lang w:val="en-US"/>
        </w:rPr>
        <w:t>As</w:t>
      </w:r>
      <w:r w:rsidR="004A1EAB" w:rsidRPr="00F4129B">
        <w:rPr>
          <w:color w:val="000000" w:themeColor="text1"/>
          <w:lang w:val="en-US"/>
        </w:rPr>
        <w:t xml:space="preserve">sessments of the </w:t>
      </w:r>
      <w:r w:rsidR="004A1EAB" w:rsidRPr="00F4129B">
        <w:rPr>
          <w:color w:val="000000" w:themeColor="text1"/>
        </w:rPr>
        <w:t>correlations</w:t>
      </w:r>
      <w:r w:rsidR="005225A6" w:rsidRPr="00F4129B">
        <w:rPr>
          <w:color w:val="000000" w:themeColor="text1"/>
          <w:lang w:val="en-US"/>
        </w:rPr>
        <w:t xml:space="preserve"> between</w:t>
      </w:r>
      <w:r w:rsidR="004A1EAB" w:rsidRPr="00F4129B">
        <w:rPr>
          <w:color w:val="000000" w:themeColor="text1"/>
        </w:rPr>
        <w:t xml:space="preserve"> </w:t>
      </w:r>
      <w:r w:rsidR="005225A6" w:rsidRPr="00F4129B">
        <w:rPr>
          <w:color w:val="000000" w:themeColor="text1"/>
          <w:lang w:val="en-US"/>
        </w:rPr>
        <w:t xml:space="preserve">expansion levels </w:t>
      </w:r>
      <w:r w:rsidR="004A1EAB" w:rsidRPr="00F4129B">
        <w:rPr>
          <w:color w:val="000000" w:themeColor="text1"/>
          <w:lang w:val="en-US"/>
        </w:rPr>
        <w:t xml:space="preserve">with </w:t>
      </w:r>
      <w:r w:rsidR="004A1EAB" w:rsidRPr="00F4129B">
        <w:rPr>
          <w:color w:val="000000" w:themeColor="text1"/>
        </w:rPr>
        <w:t>embryo ploidy</w:t>
      </w:r>
      <w:r w:rsidR="004A1EAB" w:rsidRPr="00F4129B">
        <w:rPr>
          <w:color w:val="000000" w:themeColor="text1"/>
          <w:lang w:val="en-US"/>
        </w:rPr>
        <w:t xml:space="preserve"> by considering</w:t>
      </w:r>
      <w:r w:rsidR="005225A6" w:rsidRPr="00F4129B">
        <w:rPr>
          <w:color w:val="000000" w:themeColor="text1"/>
          <w:lang w:val="en-US"/>
        </w:rPr>
        <w:t xml:space="preserve"> the</w:t>
      </w:r>
      <w:r w:rsidR="004A1EAB" w:rsidRPr="00F4129B">
        <w:rPr>
          <w:color w:val="000000" w:themeColor="text1"/>
          <w:lang w:val="en-US"/>
        </w:rPr>
        <w:t xml:space="preserve"> confounding factors simultaneously. </w:t>
      </w:r>
    </w:p>
    <w:tbl>
      <w:tblPr>
        <w:tblW w:w="1402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3"/>
        <w:gridCol w:w="992"/>
        <w:gridCol w:w="850"/>
        <w:gridCol w:w="851"/>
        <w:gridCol w:w="850"/>
        <w:gridCol w:w="993"/>
        <w:gridCol w:w="992"/>
        <w:gridCol w:w="992"/>
        <w:gridCol w:w="982"/>
        <w:gridCol w:w="1003"/>
        <w:gridCol w:w="1134"/>
        <w:gridCol w:w="992"/>
        <w:gridCol w:w="840"/>
      </w:tblGrid>
      <w:tr w:rsidR="00F4129B" w:rsidRPr="00F4129B" w14:paraId="03D85040" w14:textId="77777777" w:rsidTr="00381105">
        <w:trPr>
          <w:trHeight w:val="678"/>
          <w:jc w:val="center"/>
        </w:trPr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00358" w14:textId="77777777" w:rsidR="000E09B5" w:rsidRPr="00F4129B" w:rsidRDefault="000E09B5" w:rsidP="00381105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543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D133F" w14:textId="77777777" w:rsidR="000E09B5" w:rsidRPr="00F4129B" w:rsidRDefault="000E09B5" w:rsidP="0038110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Mosaic level ≤20%</w:t>
            </w:r>
            <w:r w:rsidRPr="00F4129B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  <w:p w14:paraId="75982E47" w14:textId="77777777" w:rsidR="000E09B5" w:rsidRPr="00F4129B" w:rsidRDefault="000E09B5" w:rsidP="00381105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(Euploid)</w:t>
            </w:r>
          </w:p>
        </w:tc>
        <w:tc>
          <w:tcPr>
            <w:tcW w:w="3959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44430" w14:textId="77777777" w:rsidR="000E09B5" w:rsidRPr="00F4129B" w:rsidRDefault="000E09B5" w:rsidP="0038110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Mosaic level &lt;50%</w:t>
            </w:r>
            <w:r w:rsidRPr="00F4129B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  <w:p w14:paraId="7228E2F1" w14:textId="77777777" w:rsidR="000E09B5" w:rsidRPr="00F4129B" w:rsidRDefault="000E09B5" w:rsidP="00381105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(Euploid and low-level mosaic)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71AE8" w14:textId="77777777" w:rsidR="000E09B5" w:rsidRPr="00F4129B" w:rsidRDefault="000E09B5" w:rsidP="00381105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Mosaic level ≤80%</w:t>
            </w:r>
            <w:r w:rsidRPr="00F4129B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  <w:p w14:paraId="30F00ABA" w14:textId="77777777" w:rsidR="000E09B5" w:rsidRPr="00F4129B" w:rsidRDefault="000E09B5" w:rsidP="00381105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(Non-aneuploid)</w:t>
            </w:r>
          </w:p>
        </w:tc>
      </w:tr>
      <w:tr w:rsidR="00F4129B" w:rsidRPr="00F4129B" w14:paraId="3DE5CAAE" w14:textId="77777777" w:rsidTr="00381105">
        <w:trPr>
          <w:trHeight w:val="363"/>
          <w:jc w:val="center"/>
        </w:trPr>
        <w:tc>
          <w:tcPr>
            <w:tcW w:w="2553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1C8B5017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C359C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15E70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D470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C026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6E8F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982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84E6C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03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56359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0633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4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7CD8F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F4129B" w:rsidRPr="00F4129B" w14:paraId="171CD8F8" w14:textId="77777777" w:rsidTr="00381105">
        <w:trPr>
          <w:trHeight w:val="385"/>
          <w:jc w:val="center"/>
        </w:trPr>
        <w:tc>
          <w:tcPr>
            <w:tcW w:w="2553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339D45FC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2A70B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F2A50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70651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8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AA47AB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C1082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3D91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0C4B6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98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E73636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178304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A22A5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FE6E4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8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A96F39" w14:textId="77777777" w:rsidR="000E09B5" w:rsidRPr="00F4129B" w:rsidRDefault="000E09B5" w:rsidP="00381105">
            <w:pPr>
              <w:jc w:val="center"/>
              <w:rPr>
                <w:color w:val="000000" w:themeColor="text1"/>
              </w:rPr>
            </w:pPr>
          </w:p>
        </w:tc>
      </w:tr>
      <w:tr w:rsidR="00F4129B" w:rsidRPr="00F4129B" w14:paraId="52E4081B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C4DE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Female ag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660E6" w14:textId="4EE45123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055A9" w14:textId="0F3BB6EF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302D7" w14:textId="07871382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0F920" w14:textId="638D4CB6" w:rsidR="00DA2FF0" w:rsidRPr="00F4129B" w:rsidRDefault="00DA2FF0" w:rsidP="00DA2FF0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&lt;</w:t>
            </w:r>
            <w:r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226C0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4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83B2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A0561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D192E" w14:textId="0FAD7656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1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C35E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B5D4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66732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1D98E" w14:textId="4A633CB8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5</w:t>
            </w:r>
          </w:p>
        </w:tc>
      </w:tr>
      <w:tr w:rsidR="00F4129B" w:rsidRPr="00F4129B" w14:paraId="20CEB962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E6C0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Mature oocyte numbe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1FA7" w14:textId="7B25CFDE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72395" w14:textId="65518F76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E3C5" w14:textId="72171FE8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AD1D5" w14:textId="16130FE1" w:rsidR="00DA2FF0" w:rsidRPr="00F4129B" w:rsidRDefault="00630AD2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0CD57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27146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06F22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2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449FD" w14:textId="439D5EBC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323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D865A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7EA89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2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5A51" w14:textId="695C1480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63039569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A3EB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Autologous oocyt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F3480" w14:textId="4914BCF5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7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E134D" w14:textId="4D400984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75419" w14:textId="75D46904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48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4F33" w14:textId="7AB7A94A" w:rsidR="00DA2FF0" w:rsidRPr="00F4129B" w:rsidRDefault="00630AD2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24C7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0CA8B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4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7380C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469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E0072" w14:textId="74D2636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3F851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5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A32A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2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570AE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2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9868" w14:textId="5B40C622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6F1C512B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7CFD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Donor oocytes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E0848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09870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4B1D7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764F0" w14:textId="2B780643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8313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5DA2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E368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F7DC9" w14:textId="369513C1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97B8F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5FA6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36EE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32E1A" w14:textId="10239DAC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</w:tr>
      <w:tr w:rsidR="00F4129B" w:rsidRPr="00F4129B" w14:paraId="6887CBF3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2C187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t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7346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33861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A19A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26BE9" w14:textId="6BA3D8A0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290BF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FE0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7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0C92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1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0FA55" w14:textId="16DAAC45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58B0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70831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6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218B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BFBCD" w14:textId="701C4DDA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3611F331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81972" w14:textId="17F9F027" w:rsidR="00DA2FF0" w:rsidRPr="00F4129B" w:rsidRDefault="00DA2FF0" w:rsidP="00DA2FF0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MN</w:t>
            </w:r>
            <w:r w:rsidRPr="00F4129B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50109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568D9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70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179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7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AA027" w14:textId="13375AEE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EC1E5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6434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FBF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639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8A0B" w14:textId="158C69F4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7AFFE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7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A7F9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3C94E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2.79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EAAF9" w14:textId="12CEC93F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5</w:t>
            </w:r>
          </w:p>
        </w:tc>
      </w:tr>
      <w:tr w:rsidR="00F4129B" w:rsidRPr="00F4129B" w14:paraId="7BDECA82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6562" w14:textId="1BDD3003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on-MN</w:t>
            </w:r>
            <w:r w:rsidRPr="00F4129B">
              <w:rPr>
                <w:color w:val="000000" w:themeColor="text1"/>
                <w:lang w:val="en-US"/>
              </w:rPr>
              <w:t>4</w:t>
            </w:r>
            <w:r w:rsidRPr="00F4129B">
              <w:rPr>
                <w:color w:val="000000" w:themeColor="text1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D3E7C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30BB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632B2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392C3" w14:textId="72100C90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1E9E1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62892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F2CA0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FC9D1" w14:textId="624A5300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E530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345C5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892C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4932C" w14:textId="46771AC2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</w:tr>
      <w:tr w:rsidR="00F4129B" w:rsidRPr="00F4129B" w14:paraId="5481629F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BE107" w14:textId="04014F0F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Expansion level ≤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49080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858DC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15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5F260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78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0097E" w14:textId="6431293D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8FE97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9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BBC3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1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FC619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3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F7130" w14:textId="3AB53456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5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642E9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4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1C3E1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1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46368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4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6705C" w14:textId="037D9779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2A033B96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4881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Expansion level 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2F10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4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56D7A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CB0B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B4A3A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B55C1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5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5C048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2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E44A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D755E" w14:textId="65670FDA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1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C6CCA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5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672D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FE2A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0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68D2F" w14:textId="24B45A74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0.05</w:t>
            </w:r>
          </w:p>
        </w:tc>
      </w:tr>
      <w:tr w:rsidR="00F4129B" w:rsidRPr="00F4129B" w14:paraId="655ED51A" w14:textId="77777777" w:rsidTr="004A1EAB">
        <w:trPr>
          <w:trHeight w:val="472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1B877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Expansion level 3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E984E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5B177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606DD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1FD96" w14:textId="51C0F1FB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A5143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C5526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B7C87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52C32" w14:textId="585F0EA0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D5C3F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8ADCF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0BEA2" w14:textId="77777777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E1DED" w14:textId="416478B2" w:rsidR="00DA2FF0" w:rsidRPr="00F4129B" w:rsidRDefault="00DA2FF0" w:rsidP="00DA2FF0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</w:tr>
    </w:tbl>
    <w:p w14:paraId="022235A5" w14:textId="57E9BAD7" w:rsidR="000E09B5" w:rsidRPr="00F4129B" w:rsidRDefault="000E09B5" w:rsidP="000E09B5">
      <w:pPr>
        <w:rPr>
          <w:color w:val="000000" w:themeColor="text1"/>
        </w:rPr>
      </w:pPr>
      <w:r w:rsidRPr="00F4129B">
        <w:rPr>
          <w:color w:val="000000" w:themeColor="text1"/>
        </w:rPr>
        <w:t>The multivariate generalized estimating equation (GEE) analysis in a logistic regression setting</w:t>
      </w:r>
      <w:r w:rsidRPr="00F4129B">
        <w:rPr>
          <w:color w:val="000000" w:themeColor="text1"/>
          <w:lang w:val="en-US"/>
        </w:rPr>
        <w:t xml:space="preserve"> </w:t>
      </w:r>
      <w:r w:rsidRPr="00F4129B">
        <w:rPr>
          <w:color w:val="000000" w:themeColor="text1"/>
        </w:rPr>
        <w:t xml:space="preserve">was used for statistical analysis. The abbreviations “OR”, “CI”, “P”, and “NS” denoted odds ratio, confidence interval, P-value, and not significant, respectively. </w:t>
      </w:r>
      <w:r w:rsidR="00CC7C56" w:rsidRPr="00F4129B">
        <w:rPr>
          <w:color w:val="000000" w:themeColor="text1"/>
          <w:lang w:val="en-US"/>
        </w:rPr>
        <w:t>M</w:t>
      </w:r>
      <w:r w:rsidRPr="00F4129B">
        <w:rPr>
          <w:color w:val="000000" w:themeColor="text1"/>
        </w:rPr>
        <w:t xml:space="preserve">orphokinetic and morphological abbreviations were described in the Supplemental Table 1. *Indicating a reference group in the GEE model. </w:t>
      </w:r>
    </w:p>
    <w:sectPr w:rsidR="000E09B5" w:rsidRPr="00F4129B" w:rsidSect="00843A56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869DC" w14:textId="77777777" w:rsidR="000666DF" w:rsidRDefault="000666DF">
      <w:r>
        <w:separator/>
      </w:r>
    </w:p>
  </w:endnote>
  <w:endnote w:type="continuationSeparator" w:id="0">
    <w:p w14:paraId="372C5A3C" w14:textId="77777777" w:rsidR="000666DF" w:rsidRDefault="00066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Quasimoda">
    <w:altName w:val="Quasimoda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Quasimoda 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Light">
    <w:altName w:val="Quasimoda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Semi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1913B" w14:textId="77777777" w:rsidR="000666DF" w:rsidRDefault="000666DF">
      <w:r>
        <w:separator/>
      </w:r>
    </w:p>
  </w:footnote>
  <w:footnote w:type="continuationSeparator" w:id="0">
    <w:p w14:paraId="7DBBD991" w14:textId="77777777" w:rsidR="000666DF" w:rsidRDefault="000666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310B5"/>
    <w:multiLevelType w:val="hybridMultilevel"/>
    <w:tmpl w:val="320425FC"/>
    <w:lvl w:ilvl="0" w:tplc="B8D8D58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C2FE24EE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4E0144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0404D3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790C4D0C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43EBF4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62E472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CB82CD1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978C7DDC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" w15:restartNumberingAfterBreak="0">
    <w:nsid w:val="31F53D65"/>
    <w:multiLevelType w:val="hybridMultilevel"/>
    <w:tmpl w:val="4CA8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B6A4A"/>
    <w:multiLevelType w:val="hybridMultilevel"/>
    <w:tmpl w:val="C548039C"/>
    <w:lvl w:ilvl="0" w:tplc="FBA2FD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708D7"/>
    <w:multiLevelType w:val="hybridMultilevel"/>
    <w:tmpl w:val="BEFA1568"/>
    <w:lvl w:ilvl="0" w:tplc="BCA808FE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478E7A6A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972B1E2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956EA8C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E2C9F9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58C2DE2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01AD38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5386D42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FBCFB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3BB1263F"/>
    <w:multiLevelType w:val="hybridMultilevel"/>
    <w:tmpl w:val="080E6850"/>
    <w:lvl w:ilvl="0" w:tplc="5404749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DE2E34F4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3EA102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C594666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E5929B5E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06C6398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63F641F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249608D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7D0DF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5" w15:restartNumberingAfterBreak="0">
    <w:nsid w:val="3F031941"/>
    <w:multiLevelType w:val="hybridMultilevel"/>
    <w:tmpl w:val="32A68F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50A53"/>
    <w:multiLevelType w:val="hybridMultilevel"/>
    <w:tmpl w:val="9B12711E"/>
    <w:lvl w:ilvl="0" w:tplc="E8DCE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3630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B4E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66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62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088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EC5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C21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FE0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533102"/>
    <w:multiLevelType w:val="hybridMultilevel"/>
    <w:tmpl w:val="C9D4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521352"/>
    <w:multiLevelType w:val="hybridMultilevel"/>
    <w:tmpl w:val="39CA6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8"/>
  </w:num>
  <w:num w:numId="6">
    <w:abstractNumId w:val="7"/>
  </w:num>
  <w:num w:numId="7">
    <w:abstractNumId w:val="2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0439"/>
    <w:rsid w:val="000030FF"/>
    <w:rsid w:val="0001497A"/>
    <w:rsid w:val="00014BCF"/>
    <w:rsid w:val="00015E99"/>
    <w:rsid w:val="00016723"/>
    <w:rsid w:val="000241F0"/>
    <w:rsid w:val="00030B75"/>
    <w:rsid w:val="000329EB"/>
    <w:rsid w:val="0003362B"/>
    <w:rsid w:val="00036D44"/>
    <w:rsid w:val="00036EE6"/>
    <w:rsid w:val="0004396D"/>
    <w:rsid w:val="000500CA"/>
    <w:rsid w:val="00052ACB"/>
    <w:rsid w:val="000564A0"/>
    <w:rsid w:val="0006054C"/>
    <w:rsid w:val="0006439D"/>
    <w:rsid w:val="000666DF"/>
    <w:rsid w:val="0007407A"/>
    <w:rsid w:val="000752B7"/>
    <w:rsid w:val="00076CAA"/>
    <w:rsid w:val="00085687"/>
    <w:rsid w:val="00093EF5"/>
    <w:rsid w:val="000B3C16"/>
    <w:rsid w:val="000C2F61"/>
    <w:rsid w:val="000C4591"/>
    <w:rsid w:val="000C66E3"/>
    <w:rsid w:val="000D792D"/>
    <w:rsid w:val="000E09B5"/>
    <w:rsid w:val="000E35DF"/>
    <w:rsid w:val="000E764B"/>
    <w:rsid w:val="000F3FF8"/>
    <w:rsid w:val="00101E3C"/>
    <w:rsid w:val="00101FA1"/>
    <w:rsid w:val="00102B62"/>
    <w:rsid w:val="00112FAB"/>
    <w:rsid w:val="00116D87"/>
    <w:rsid w:val="001179C9"/>
    <w:rsid w:val="001253AA"/>
    <w:rsid w:val="00137A0A"/>
    <w:rsid w:val="001422E5"/>
    <w:rsid w:val="00156634"/>
    <w:rsid w:val="00171E45"/>
    <w:rsid w:val="00171EFB"/>
    <w:rsid w:val="00174EFE"/>
    <w:rsid w:val="00187067"/>
    <w:rsid w:val="00187AD8"/>
    <w:rsid w:val="0019250D"/>
    <w:rsid w:val="00196DCB"/>
    <w:rsid w:val="001A2002"/>
    <w:rsid w:val="001A2A72"/>
    <w:rsid w:val="001A4F12"/>
    <w:rsid w:val="001A5322"/>
    <w:rsid w:val="001A5D55"/>
    <w:rsid w:val="001A7667"/>
    <w:rsid w:val="001B6DD6"/>
    <w:rsid w:val="001D0403"/>
    <w:rsid w:val="001D14FA"/>
    <w:rsid w:val="001D3C63"/>
    <w:rsid w:val="001E2B11"/>
    <w:rsid w:val="001E7802"/>
    <w:rsid w:val="001F066B"/>
    <w:rsid w:val="002027F3"/>
    <w:rsid w:val="00217DB8"/>
    <w:rsid w:val="00221A81"/>
    <w:rsid w:val="00224C7B"/>
    <w:rsid w:val="0022615E"/>
    <w:rsid w:val="00226723"/>
    <w:rsid w:val="00231CD9"/>
    <w:rsid w:val="0023378E"/>
    <w:rsid w:val="00234466"/>
    <w:rsid w:val="002362CD"/>
    <w:rsid w:val="00236F58"/>
    <w:rsid w:val="00243258"/>
    <w:rsid w:val="00243FC4"/>
    <w:rsid w:val="00246D63"/>
    <w:rsid w:val="002556E5"/>
    <w:rsid w:val="0025741E"/>
    <w:rsid w:val="002623FB"/>
    <w:rsid w:val="00262539"/>
    <w:rsid w:val="00263A72"/>
    <w:rsid w:val="0026640C"/>
    <w:rsid w:val="00272AC6"/>
    <w:rsid w:val="002753C6"/>
    <w:rsid w:val="002761AE"/>
    <w:rsid w:val="002A718C"/>
    <w:rsid w:val="002B16EC"/>
    <w:rsid w:val="002B17E3"/>
    <w:rsid w:val="002C6F45"/>
    <w:rsid w:val="002D2B4A"/>
    <w:rsid w:val="002D3099"/>
    <w:rsid w:val="002E4A0D"/>
    <w:rsid w:val="002F0A73"/>
    <w:rsid w:val="002F0D9F"/>
    <w:rsid w:val="002F4264"/>
    <w:rsid w:val="002F6B91"/>
    <w:rsid w:val="0032184F"/>
    <w:rsid w:val="003237C7"/>
    <w:rsid w:val="0033115C"/>
    <w:rsid w:val="00332664"/>
    <w:rsid w:val="003330B1"/>
    <w:rsid w:val="00342317"/>
    <w:rsid w:val="003436DD"/>
    <w:rsid w:val="00347F4B"/>
    <w:rsid w:val="00354944"/>
    <w:rsid w:val="00356651"/>
    <w:rsid w:val="00356CA0"/>
    <w:rsid w:val="00370B69"/>
    <w:rsid w:val="00380E77"/>
    <w:rsid w:val="00382624"/>
    <w:rsid w:val="00383B3B"/>
    <w:rsid w:val="00387C02"/>
    <w:rsid w:val="00391851"/>
    <w:rsid w:val="003A28CA"/>
    <w:rsid w:val="003A4953"/>
    <w:rsid w:val="003A4F66"/>
    <w:rsid w:val="003B2142"/>
    <w:rsid w:val="003B494A"/>
    <w:rsid w:val="003B5EF5"/>
    <w:rsid w:val="003C5E24"/>
    <w:rsid w:val="003D051A"/>
    <w:rsid w:val="003D6C84"/>
    <w:rsid w:val="003D7C87"/>
    <w:rsid w:val="003F2792"/>
    <w:rsid w:val="003F3629"/>
    <w:rsid w:val="003F40AB"/>
    <w:rsid w:val="003F4178"/>
    <w:rsid w:val="0040044B"/>
    <w:rsid w:val="00401C48"/>
    <w:rsid w:val="00407410"/>
    <w:rsid w:val="0041050C"/>
    <w:rsid w:val="00413192"/>
    <w:rsid w:val="00415472"/>
    <w:rsid w:val="00422609"/>
    <w:rsid w:val="00423A30"/>
    <w:rsid w:val="00425E4A"/>
    <w:rsid w:val="00435438"/>
    <w:rsid w:val="00436610"/>
    <w:rsid w:val="00437F81"/>
    <w:rsid w:val="004504B6"/>
    <w:rsid w:val="0045218A"/>
    <w:rsid w:val="00466D33"/>
    <w:rsid w:val="004713B3"/>
    <w:rsid w:val="004805EC"/>
    <w:rsid w:val="00480B2C"/>
    <w:rsid w:val="00487E58"/>
    <w:rsid w:val="004A1EAB"/>
    <w:rsid w:val="004A5E04"/>
    <w:rsid w:val="004B22B7"/>
    <w:rsid w:val="004B28D7"/>
    <w:rsid w:val="004C095C"/>
    <w:rsid w:val="004C3F07"/>
    <w:rsid w:val="004C4BE3"/>
    <w:rsid w:val="004C7ECD"/>
    <w:rsid w:val="004D2F87"/>
    <w:rsid w:val="004D34A9"/>
    <w:rsid w:val="004E1A15"/>
    <w:rsid w:val="004E73F7"/>
    <w:rsid w:val="004F139B"/>
    <w:rsid w:val="004F2E87"/>
    <w:rsid w:val="004F60CF"/>
    <w:rsid w:val="004F6E80"/>
    <w:rsid w:val="00506073"/>
    <w:rsid w:val="00512C16"/>
    <w:rsid w:val="00515878"/>
    <w:rsid w:val="00516673"/>
    <w:rsid w:val="00520A95"/>
    <w:rsid w:val="005225A6"/>
    <w:rsid w:val="00525A36"/>
    <w:rsid w:val="00533FBE"/>
    <w:rsid w:val="00537642"/>
    <w:rsid w:val="00545F60"/>
    <w:rsid w:val="00555F7E"/>
    <w:rsid w:val="0056208D"/>
    <w:rsid w:val="00563BC1"/>
    <w:rsid w:val="005653F0"/>
    <w:rsid w:val="00566BEB"/>
    <w:rsid w:val="00575C7F"/>
    <w:rsid w:val="00581C71"/>
    <w:rsid w:val="00586B3A"/>
    <w:rsid w:val="00594ABB"/>
    <w:rsid w:val="005968C0"/>
    <w:rsid w:val="00597C82"/>
    <w:rsid w:val="005A7A62"/>
    <w:rsid w:val="005B0D03"/>
    <w:rsid w:val="005B0EB5"/>
    <w:rsid w:val="005B7025"/>
    <w:rsid w:val="005C18C0"/>
    <w:rsid w:val="005C769F"/>
    <w:rsid w:val="005D2E8D"/>
    <w:rsid w:val="005D3E7F"/>
    <w:rsid w:val="005D3ED1"/>
    <w:rsid w:val="005E4463"/>
    <w:rsid w:val="005F1909"/>
    <w:rsid w:val="005F7A2A"/>
    <w:rsid w:val="00601E94"/>
    <w:rsid w:val="00612732"/>
    <w:rsid w:val="0061706D"/>
    <w:rsid w:val="00621069"/>
    <w:rsid w:val="00630AD2"/>
    <w:rsid w:val="0063516E"/>
    <w:rsid w:val="00637827"/>
    <w:rsid w:val="00645542"/>
    <w:rsid w:val="00645BF0"/>
    <w:rsid w:val="006537F1"/>
    <w:rsid w:val="00655AD4"/>
    <w:rsid w:val="006616FA"/>
    <w:rsid w:val="00663D40"/>
    <w:rsid w:val="00664400"/>
    <w:rsid w:val="00665111"/>
    <w:rsid w:val="006668FD"/>
    <w:rsid w:val="00666FF3"/>
    <w:rsid w:val="00676328"/>
    <w:rsid w:val="00680729"/>
    <w:rsid w:val="0068488D"/>
    <w:rsid w:val="00691A5B"/>
    <w:rsid w:val="006926D8"/>
    <w:rsid w:val="00695A1B"/>
    <w:rsid w:val="006A08B7"/>
    <w:rsid w:val="006A1A28"/>
    <w:rsid w:val="006A7D5C"/>
    <w:rsid w:val="006B1523"/>
    <w:rsid w:val="006B4E6D"/>
    <w:rsid w:val="006C1807"/>
    <w:rsid w:val="006C721D"/>
    <w:rsid w:val="006D1249"/>
    <w:rsid w:val="006D3635"/>
    <w:rsid w:val="006D444E"/>
    <w:rsid w:val="006D634D"/>
    <w:rsid w:val="006F1BB1"/>
    <w:rsid w:val="006F3D6A"/>
    <w:rsid w:val="006F4837"/>
    <w:rsid w:val="006F5B68"/>
    <w:rsid w:val="006F701A"/>
    <w:rsid w:val="006F704B"/>
    <w:rsid w:val="0070511D"/>
    <w:rsid w:val="00711795"/>
    <w:rsid w:val="00711BE5"/>
    <w:rsid w:val="0071590F"/>
    <w:rsid w:val="00717C37"/>
    <w:rsid w:val="00723817"/>
    <w:rsid w:val="00723F39"/>
    <w:rsid w:val="00726515"/>
    <w:rsid w:val="00730F49"/>
    <w:rsid w:val="00731220"/>
    <w:rsid w:val="00733FB4"/>
    <w:rsid w:val="00736E6F"/>
    <w:rsid w:val="007568F2"/>
    <w:rsid w:val="007615E7"/>
    <w:rsid w:val="00761DF7"/>
    <w:rsid w:val="00764A91"/>
    <w:rsid w:val="0076547F"/>
    <w:rsid w:val="007664F9"/>
    <w:rsid w:val="00770DA2"/>
    <w:rsid w:val="00772EA6"/>
    <w:rsid w:val="00781DFA"/>
    <w:rsid w:val="0078637C"/>
    <w:rsid w:val="00786E04"/>
    <w:rsid w:val="00795736"/>
    <w:rsid w:val="007A2A3A"/>
    <w:rsid w:val="007A7A5D"/>
    <w:rsid w:val="007B1B77"/>
    <w:rsid w:val="007C606F"/>
    <w:rsid w:val="007E21B9"/>
    <w:rsid w:val="007E45A7"/>
    <w:rsid w:val="007E5CBE"/>
    <w:rsid w:val="007E79FA"/>
    <w:rsid w:val="007F1204"/>
    <w:rsid w:val="007F150D"/>
    <w:rsid w:val="0080181C"/>
    <w:rsid w:val="00827263"/>
    <w:rsid w:val="0083106E"/>
    <w:rsid w:val="00834C29"/>
    <w:rsid w:val="008418E8"/>
    <w:rsid w:val="0084340E"/>
    <w:rsid w:val="00843A56"/>
    <w:rsid w:val="00847F87"/>
    <w:rsid w:val="008510C2"/>
    <w:rsid w:val="00852174"/>
    <w:rsid w:val="00854E29"/>
    <w:rsid w:val="0086298F"/>
    <w:rsid w:val="00864B2C"/>
    <w:rsid w:val="00867388"/>
    <w:rsid w:val="008808F2"/>
    <w:rsid w:val="00885A6B"/>
    <w:rsid w:val="00887A33"/>
    <w:rsid w:val="00887ADF"/>
    <w:rsid w:val="00894F70"/>
    <w:rsid w:val="00897246"/>
    <w:rsid w:val="008A602C"/>
    <w:rsid w:val="008B2601"/>
    <w:rsid w:val="008B4071"/>
    <w:rsid w:val="008B5A7C"/>
    <w:rsid w:val="008B5AD4"/>
    <w:rsid w:val="008D06EE"/>
    <w:rsid w:val="008D419E"/>
    <w:rsid w:val="008E0007"/>
    <w:rsid w:val="008E7166"/>
    <w:rsid w:val="008F02B5"/>
    <w:rsid w:val="008F7EF7"/>
    <w:rsid w:val="009009D1"/>
    <w:rsid w:val="00903529"/>
    <w:rsid w:val="00917879"/>
    <w:rsid w:val="0093668B"/>
    <w:rsid w:val="0094414F"/>
    <w:rsid w:val="0094565F"/>
    <w:rsid w:val="00955876"/>
    <w:rsid w:val="00955D9E"/>
    <w:rsid w:val="00956DF2"/>
    <w:rsid w:val="00973057"/>
    <w:rsid w:val="009841A0"/>
    <w:rsid w:val="00990E92"/>
    <w:rsid w:val="00991393"/>
    <w:rsid w:val="009A0C5D"/>
    <w:rsid w:val="009B06AA"/>
    <w:rsid w:val="009B40F1"/>
    <w:rsid w:val="009C3C90"/>
    <w:rsid w:val="009C53FA"/>
    <w:rsid w:val="009C79C4"/>
    <w:rsid w:val="009D0125"/>
    <w:rsid w:val="009D285A"/>
    <w:rsid w:val="009E5CA9"/>
    <w:rsid w:val="009E6317"/>
    <w:rsid w:val="00A00A68"/>
    <w:rsid w:val="00A010A5"/>
    <w:rsid w:val="00A02409"/>
    <w:rsid w:val="00A02E6D"/>
    <w:rsid w:val="00A07597"/>
    <w:rsid w:val="00A12118"/>
    <w:rsid w:val="00A12338"/>
    <w:rsid w:val="00A264EA"/>
    <w:rsid w:val="00A31EBE"/>
    <w:rsid w:val="00A334A8"/>
    <w:rsid w:val="00A36CF5"/>
    <w:rsid w:val="00A40F31"/>
    <w:rsid w:val="00A50C80"/>
    <w:rsid w:val="00A50C98"/>
    <w:rsid w:val="00A50F2E"/>
    <w:rsid w:val="00A5390D"/>
    <w:rsid w:val="00A61D06"/>
    <w:rsid w:val="00A83112"/>
    <w:rsid w:val="00A86E75"/>
    <w:rsid w:val="00A902D5"/>
    <w:rsid w:val="00A925CD"/>
    <w:rsid w:val="00A965AD"/>
    <w:rsid w:val="00AA3754"/>
    <w:rsid w:val="00AA3DCC"/>
    <w:rsid w:val="00AA5365"/>
    <w:rsid w:val="00AB2322"/>
    <w:rsid w:val="00AB41F2"/>
    <w:rsid w:val="00AB6A0B"/>
    <w:rsid w:val="00AC1934"/>
    <w:rsid w:val="00AC583A"/>
    <w:rsid w:val="00AD23D6"/>
    <w:rsid w:val="00AD2674"/>
    <w:rsid w:val="00AD2E6D"/>
    <w:rsid w:val="00AD59FA"/>
    <w:rsid w:val="00AD6CCC"/>
    <w:rsid w:val="00AE63FA"/>
    <w:rsid w:val="00AF23C0"/>
    <w:rsid w:val="00AF300A"/>
    <w:rsid w:val="00AF5E51"/>
    <w:rsid w:val="00B04460"/>
    <w:rsid w:val="00B07CCE"/>
    <w:rsid w:val="00B1597D"/>
    <w:rsid w:val="00B3196F"/>
    <w:rsid w:val="00B35897"/>
    <w:rsid w:val="00B461BD"/>
    <w:rsid w:val="00B4722E"/>
    <w:rsid w:val="00B50C3E"/>
    <w:rsid w:val="00B5268A"/>
    <w:rsid w:val="00B56BB8"/>
    <w:rsid w:val="00B7026C"/>
    <w:rsid w:val="00B726A2"/>
    <w:rsid w:val="00B775B6"/>
    <w:rsid w:val="00B8368E"/>
    <w:rsid w:val="00B941F8"/>
    <w:rsid w:val="00B9446B"/>
    <w:rsid w:val="00BA001A"/>
    <w:rsid w:val="00BA2C96"/>
    <w:rsid w:val="00BA43D7"/>
    <w:rsid w:val="00BB3BE5"/>
    <w:rsid w:val="00BB56B9"/>
    <w:rsid w:val="00BB68B5"/>
    <w:rsid w:val="00BC0A98"/>
    <w:rsid w:val="00BC41A7"/>
    <w:rsid w:val="00BD1E53"/>
    <w:rsid w:val="00BD303B"/>
    <w:rsid w:val="00BE5813"/>
    <w:rsid w:val="00BF43CC"/>
    <w:rsid w:val="00C02486"/>
    <w:rsid w:val="00C054F7"/>
    <w:rsid w:val="00C110C4"/>
    <w:rsid w:val="00C112BF"/>
    <w:rsid w:val="00C130BB"/>
    <w:rsid w:val="00C15051"/>
    <w:rsid w:val="00C24809"/>
    <w:rsid w:val="00C26423"/>
    <w:rsid w:val="00C30B89"/>
    <w:rsid w:val="00C33AD2"/>
    <w:rsid w:val="00C410B0"/>
    <w:rsid w:val="00C4384C"/>
    <w:rsid w:val="00C43D2B"/>
    <w:rsid w:val="00C44A0A"/>
    <w:rsid w:val="00C50187"/>
    <w:rsid w:val="00C51DED"/>
    <w:rsid w:val="00C55DBD"/>
    <w:rsid w:val="00C577C5"/>
    <w:rsid w:val="00C57906"/>
    <w:rsid w:val="00C61BDE"/>
    <w:rsid w:val="00C62396"/>
    <w:rsid w:val="00C62676"/>
    <w:rsid w:val="00C638C9"/>
    <w:rsid w:val="00C64CF8"/>
    <w:rsid w:val="00C71FD3"/>
    <w:rsid w:val="00C77ACE"/>
    <w:rsid w:val="00C77C51"/>
    <w:rsid w:val="00C81E6B"/>
    <w:rsid w:val="00C81F49"/>
    <w:rsid w:val="00C82C9B"/>
    <w:rsid w:val="00C852A9"/>
    <w:rsid w:val="00C91759"/>
    <w:rsid w:val="00C9461C"/>
    <w:rsid w:val="00CB1036"/>
    <w:rsid w:val="00CB1920"/>
    <w:rsid w:val="00CB6333"/>
    <w:rsid w:val="00CB769F"/>
    <w:rsid w:val="00CC6D0F"/>
    <w:rsid w:val="00CC7C56"/>
    <w:rsid w:val="00CD0E06"/>
    <w:rsid w:val="00CD2F1B"/>
    <w:rsid w:val="00CD35F5"/>
    <w:rsid w:val="00CD63D1"/>
    <w:rsid w:val="00CD6C81"/>
    <w:rsid w:val="00CD7921"/>
    <w:rsid w:val="00CE2E0C"/>
    <w:rsid w:val="00CE581E"/>
    <w:rsid w:val="00CF3BD3"/>
    <w:rsid w:val="00D02500"/>
    <w:rsid w:val="00D04123"/>
    <w:rsid w:val="00D04A50"/>
    <w:rsid w:val="00D056C8"/>
    <w:rsid w:val="00D12E70"/>
    <w:rsid w:val="00D20ED8"/>
    <w:rsid w:val="00D312E0"/>
    <w:rsid w:val="00D35607"/>
    <w:rsid w:val="00D40AF7"/>
    <w:rsid w:val="00D44590"/>
    <w:rsid w:val="00D506F9"/>
    <w:rsid w:val="00D54B17"/>
    <w:rsid w:val="00D5734B"/>
    <w:rsid w:val="00D64112"/>
    <w:rsid w:val="00D744BE"/>
    <w:rsid w:val="00D872D5"/>
    <w:rsid w:val="00D873CA"/>
    <w:rsid w:val="00D94930"/>
    <w:rsid w:val="00D956C5"/>
    <w:rsid w:val="00D95F20"/>
    <w:rsid w:val="00DA1E4A"/>
    <w:rsid w:val="00DA2FF0"/>
    <w:rsid w:val="00DA4824"/>
    <w:rsid w:val="00DB50D7"/>
    <w:rsid w:val="00DB67A1"/>
    <w:rsid w:val="00DC7F12"/>
    <w:rsid w:val="00DD03B4"/>
    <w:rsid w:val="00DD1DEF"/>
    <w:rsid w:val="00DE0439"/>
    <w:rsid w:val="00DE1850"/>
    <w:rsid w:val="00E15763"/>
    <w:rsid w:val="00E16E80"/>
    <w:rsid w:val="00E217DE"/>
    <w:rsid w:val="00E42612"/>
    <w:rsid w:val="00E4412C"/>
    <w:rsid w:val="00E44F5D"/>
    <w:rsid w:val="00E46D7F"/>
    <w:rsid w:val="00E50388"/>
    <w:rsid w:val="00E546BE"/>
    <w:rsid w:val="00E56F95"/>
    <w:rsid w:val="00E64EBA"/>
    <w:rsid w:val="00E76774"/>
    <w:rsid w:val="00E77FDE"/>
    <w:rsid w:val="00E83C14"/>
    <w:rsid w:val="00E86E3E"/>
    <w:rsid w:val="00E91CA7"/>
    <w:rsid w:val="00E9379B"/>
    <w:rsid w:val="00E97103"/>
    <w:rsid w:val="00EA0B47"/>
    <w:rsid w:val="00EA0F68"/>
    <w:rsid w:val="00EA3569"/>
    <w:rsid w:val="00EA7700"/>
    <w:rsid w:val="00EB0460"/>
    <w:rsid w:val="00EB0D9B"/>
    <w:rsid w:val="00EC6A42"/>
    <w:rsid w:val="00EC7C5D"/>
    <w:rsid w:val="00EE3216"/>
    <w:rsid w:val="00EE5995"/>
    <w:rsid w:val="00F041F1"/>
    <w:rsid w:val="00F24613"/>
    <w:rsid w:val="00F334AD"/>
    <w:rsid w:val="00F3493F"/>
    <w:rsid w:val="00F36B49"/>
    <w:rsid w:val="00F4129B"/>
    <w:rsid w:val="00F66510"/>
    <w:rsid w:val="00F7049A"/>
    <w:rsid w:val="00F7157F"/>
    <w:rsid w:val="00F74B50"/>
    <w:rsid w:val="00F771DB"/>
    <w:rsid w:val="00F77BCD"/>
    <w:rsid w:val="00F81314"/>
    <w:rsid w:val="00F82CFD"/>
    <w:rsid w:val="00F8507B"/>
    <w:rsid w:val="00F9568D"/>
    <w:rsid w:val="00FA4B3F"/>
    <w:rsid w:val="00FA6AD0"/>
    <w:rsid w:val="00FA6F25"/>
    <w:rsid w:val="00FB01F6"/>
    <w:rsid w:val="00FB4743"/>
    <w:rsid w:val="00FB5B9F"/>
    <w:rsid w:val="00FC3562"/>
    <w:rsid w:val="00FC3E62"/>
    <w:rsid w:val="00FC47DC"/>
    <w:rsid w:val="00FC7C3F"/>
    <w:rsid w:val="00FD4DA5"/>
    <w:rsid w:val="00FE045B"/>
    <w:rsid w:val="00FE0E26"/>
    <w:rsid w:val="00FE2080"/>
    <w:rsid w:val="00FE4DE2"/>
    <w:rsid w:val="00FE6317"/>
    <w:rsid w:val="00FF0EB4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07515"/>
  <w15:chartTrackingRefBased/>
  <w15:docId w15:val="{16C1F7B6-F270-9347-8A32-C7A8A94B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4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043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4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E043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1">
    <w:name w:val="p1"/>
    <w:basedOn w:val="Normal"/>
    <w:rsid w:val="00DE0439"/>
    <w:rPr>
      <w:rFonts w:ascii="Times" w:hAnsi="Times"/>
      <w:sz w:val="15"/>
      <w:szCs w:val="15"/>
    </w:rPr>
  </w:style>
  <w:style w:type="character" w:customStyle="1" w:styleId="apple-converted-space">
    <w:name w:val="apple-converted-space"/>
    <w:basedOn w:val="DefaultParagraphFont"/>
    <w:rsid w:val="00DE0439"/>
  </w:style>
  <w:style w:type="character" w:customStyle="1" w:styleId="s1">
    <w:name w:val="s1"/>
    <w:basedOn w:val="DefaultParagraphFont"/>
    <w:rsid w:val="00DE0439"/>
    <w:rPr>
      <w:rFonts w:ascii="Helvetica" w:hAnsi="Helvetica" w:hint="default"/>
      <w:sz w:val="15"/>
      <w:szCs w:val="15"/>
    </w:rPr>
  </w:style>
  <w:style w:type="paragraph" w:customStyle="1" w:styleId="EndNoteBibliographyTitle">
    <w:name w:val="EndNote Bibliography Title"/>
    <w:basedOn w:val="Normal"/>
    <w:rsid w:val="00DE0439"/>
    <w:pPr>
      <w:jc w:val="center"/>
    </w:pPr>
  </w:style>
  <w:style w:type="paragraph" w:customStyle="1" w:styleId="EndNoteBibliography">
    <w:name w:val="EndNote Bibliography"/>
    <w:basedOn w:val="Normal"/>
    <w:rsid w:val="00DE0439"/>
  </w:style>
  <w:style w:type="paragraph" w:customStyle="1" w:styleId="p2">
    <w:name w:val="p2"/>
    <w:basedOn w:val="Normal"/>
    <w:rsid w:val="00DE0439"/>
    <w:rPr>
      <w:rFonts w:ascii="Helvetica" w:hAnsi="Helvetica"/>
      <w:color w:val="0433FF"/>
      <w:sz w:val="14"/>
      <w:szCs w:val="14"/>
    </w:rPr>
  </w:style>
  <w:style w:type="character" w:customStyle="1" w:styleId="s2">
    <w:name w:val="s2"/>
    <w:basedOn w:val="DefaultParagraphFont"/>
    <w:rsid w:val="00DE0439"/>
    <w:rPr>
      <w:color w:val="000000"/>
    </w:rPr>
  </w:style>
  <w:style w:type="character" w:customStyle="1" w:styleId="s3">
    <w:name w:val="s3"/>
    <w:basedOn w:val="DefaultParagraphFont"/>
    <w:rsid w:val="00DE0439"/>
    <w:rPr>
      <w:color w:val="000000"/>
    </w:rPr>
  </w:style>
  <w:style w:type="paragraph" w:customStyle="1" w:styleId="p3">
    <w:name w:val="p3"/>
    <w:basedOn w:val="Normal"/>
    <w:rsid w:val="00DE0439"/>
    <w:rPr>
      <w:rFonts w:ascii="Times" w:hAnsi="Times"/>
      <w:color w:val="23A8DB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DE043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E0439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43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439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0439"/>
  </w:style>
  <w:style w:type="character" w:styleId="LineNumber">
    <w:name w:val="line number"/>
    <w:basedOn w:val="DefaultParagraphFont"/>
    <w:uiPriority w:val="99"/>
    <w:semiHidden/>
    <w:unhideWhenUsed/>
    <w:rsid w:val="00DE0439"/>
  </w:style>
  <w:style w:type="character" w:styleId="CommentReference">
    <w:name w:val="annotation reference"/>
    <w:basedOn w:val="DefaultParagraphFont"/>
    <w:uiPriority w:val="99"/>
    <w:semiHidden/>
    <w:unhideWhenUsed/>
    <w:rsid w:val="00DE0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4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DE043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43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39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customStyle="1" w:styleId="Default">
    <w:name w:val="Default"/>
    <w:rsid w:val="00DE0439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439"/>
    <w:rPr>
      <w:rFonts w:ascii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DE0439"/>
    <w:rPr>
      <w:color w:val="808080"/>
    </w:rPr>
  </w:style>
  <w:style w:type="paragraph" w:styleId="ListParagraph">
    <w:name w:val="List Paragraph"/>
    <w:basedOn w:val="Normal"/>
    <w:uiPriority w:val="34"/>
    <w:qFormat/>
    <w:rsid w:val="00DE0439"/>
    <w:pPr>
      <w:ind w:left="720"/>
      <w:contextualSpacing/>
    </w:pPr>
  </w:style>
  <w:style w:type="character" w:customStyle="1" w:styleId="A2">
    <w:name w:val="A2"/>
    <w:uiPriority w:val="99"/>
    <w:rsid w:val="00DE0439"/>
    <w:rPr>
      <w:rFonts w:cs="Quasimoda"/>
      <w:color w:val="000000"/>
      <w:sz w:val="17"/>
      <w:szCs w:val="17"/>
    </w:rPr>
  </w:style>
  <w:style w:type="paragraph" w:customStyle="1" w:styleId="Pa17">
    <w:name w:val="Pa17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customStyle="1" w:styleId="A9">
    <w:name w:val="A9"/>
    <w:uiPriority w:val="99"/>
    <w:rsid w:val="00DE0439"/>
    <w:rPr>
      <w:rFonts w:ascii="Quasimoda Light" w:hAnsi="Quasimoda Light" w:cs="Quasimoda Light"/>
      <w:color w:val="000000"/>
      <w:sz w:val="12"/>
      <w:szCs w:val="12"/>
    </w:rPr>
  </w:style>
  <w:style w:type="paragraph" w:customStyle="1" w:styleId="Pa15">
    <w:name w:val="Pa15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043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DE0439"/>
    <w:rPr>
      <w:color w:val="605E5C"/>
      <w:shd w:val="clear" w:color="auto" w:fill="E1DFDD"/>
    </w:rPr>
  </w:style>
  <w:style w:type="character" w:customStyle="1" w:styleId="A0">
    <w:name w:val="A0"/>
    <w:uiPriority w:val="99"/>
    <w:rsid w:val="00DE0439"/>
    <w:rPr>
      <w:rFonts w:ascii="Quasimoda SemiBold" w:hAnsi="Quasimoda SemiBold" w:cs="Quasimoda SemiBold"/>
      <w:b/>
      <w:bCs/>
      <w:color w:val="000000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6C206-F42C-2146-81DF-3B478CDA5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12-06T08:00:00Z</cp:lastPrinted>
  <dcterms:created xsi:type="dcterms:W3CDTF">2021-12-15T15:51:00Z</dcterms:created>
  <dcterms:modified xsi:type="dcterms:W3CDTF">2021-12-15T15:53:00Z</dcterms:modified>
</cp:coreProperties>
</file>